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ADED8C" w14:textId="0FA30F48" w:rsidR="0098054B" w:rsidRDefault="0098054B" w:rsidP="0098054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 wp14:anchorId="12904493" wp14:editId="162A83F0">
            <wp:extent cx="5731510" cy="3735705"/>
            <wp:effectExtent l="0" t="0" r="2540" b="0"/>
            <wp:docPr id="37280935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809355" name="그림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43C44" w14:textId="711AF174" w:rsidR="0098054B" w:rsidRPr="00793D01" w:rsidRDefault="0098054B" w:rsidP="007839C7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98054B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Supplementary Figure 1.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Flow chart for patient enrollment. PD, peritoneal dialysis; FBG, fasting blood glucose. </w:t>
      </w:r>
    </w:p>
    <w:p w14:paraId="28ED5289" w14:textId="6279F117" w:rsidR="00AD7D3D" w:rsidRPr="006204B6" w:rsidRDefault="00AD7D3D" w:rsidP="00E35747">
      <w:pPr>
        <w:spacing w:after="200"/>
        <w:rPr>
          <w:rFonts w:hint="eastAsia"/>
        </w:rPr>
      </w:pPr>
    </w:p>
    <w:sectPr w:rsidR="00AD7D3D" w:rsidRPr="006204B6" w:rsidSect="002738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CAE1FB" w14:textId="77777777" w:rsidR="006204B6" w:rsidRDefault="006204B6" w:rsidP="006204B6">
      <w:pPr>
        <w:spacing w:after="0" w:line="240" w:lineRule="auto"/>
      </w:pPr>
      <w:r>
        <w:separator/>
      </w:r>
    </w:p>
  </w:endnote>
  <w:endnote w:type="continuationSeparator" w:id="0">
    <w:p w14:paraId="046CE3D0" w14:textId="77777777" w:rsidR="006204B6" w:rsidRDefault="006204B6" w:rsidP="00620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DA96A1" w14:textId="77777777" w:rsidR="006204B6" w:rsidRDefault="006204B6" w:rsidP="006204B6">
      <w:pPr>
        <w:spacing w:after="0" w:line="240" w:lineRule="auto"/>
      </w:pPr>
      <w:r>
        <w:separator/>
      </w:r>
    </w:p>
  </w:footnote>
  <w:footnote w:type="continuationSeparator" w:id="0">
    <w:p w14:paraId="00CB36D4" w14:textId="77777777" w:rsidR="006204B6" w:rsidRDefault="006204B6" w:rsidP="006204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453DB4"/>
    <w:multiLevelType w:val="hybridMultilevel"/>
    <w:tmpl w:val="F9E8D02E"/>
    <w:lvl w:ilvl="0" w:tplc="77F43B5E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8E97787"/>
    <w:multiLevelType w:val="hybridMultilevel"/>
    <w:tmpl w:val="AD983B40"/>
    <w:lvl w:ilvl="0" w:tplc="C3680BBC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56913A1"/>
    <w:multiLevelType w:val="hybridMultilevel"/>
    <w:tmpl w:val="8040BFC6"/>
    <w:lvl w:ilvl="0" w:tplc="AC9EAA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6A9D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88C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AAFD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9EB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A83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5E34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617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94F5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CB732D3"/>
    <w:multiLevelType w:val="hybridMultilevel"/>
    <w:tmpl w:val="0A6C18FA"/>
    <w:lvl w:ilvl="0" w:tplc="AC9EAAB2">
      <w:start w:val="1"/>
      <w:numFmt w:val="bullet"/>
      <w:lvlText w:val="•"/>
      <w:lvlJc w:val="left"/>
      <w:pPr>
        <w:ind w:left="880" w:hanging="44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33BB40CF"/>
    <w:multiLevelType w:val="hybridMultilevel"/>
    <w:tmpl w:val="06A4115C"/>
    <w:lvl w:ilvl="0" w:tplc="603EA2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E75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627E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B22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842C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385D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E03F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24F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72C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4844D26"/>
    <w:multiLevelType w:val="hybridMultilevel"/>
    <w:tmpl w:val="B204EB24"/>
    <w:lvl w:ilvl="0" w:tplc="20C20BA2">
      <w:start w:val="115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68A54806"/>
    <w:multiLevelType w:val="hybridMultilevel"/>
    <w:tmpl w:val="0E181BA6"/>
    <w:lvl w:ilvl="0" w:tplc="0F78E27A">
      <w:start w:val="115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75690F91"/>
    <w:multiLevelType w:val="hybridMultilevel"/>
    <w:tmpl w:val="ACA836CE"/>
    <w:lvl w:ilvl="0" w:tplc="AC9EAAB2">
      <w:start w:val="1"/>
      <w:numFmt w:val="bullet"/>
      <w:lvlText w:val="•"/>
      <w:lvlJc w:val="left"/>
      <w:pPr>
        <w:ind w:left="880" w:hanging="44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144464144">
    <w:abstractNumId w:val="1"/>
  </w:num>
  <w:num w:numId="2" w16cid:durableId="775640819">
    <w:abstractNumId w:val="4"/>
  </w:num>
  <w:num w:numId="3" w16cid:durableId="1045831511">
    <w:abstractNumId w:val="2"/>
  </w:num>
  <w:num w:numId="4" w16cid:durableId="1725255349">
    <w:abstractNumId w:val="3"/>
  </w:num>
  <w:num w:numId="5" w16cid:durableId="358089113">
    <w:abstractNumId w:val="6"/>
  </w:num>
  <w:num w:numId="6" w16cid:durableId="1235168194">
    <w:abstractNumId w:val="7"/>
  </w:num>
  <w:num w:numId="7" w16cid:durableId="175966035">
    <w:abstractNumId w:val="0"/>
  </w:num>
  <w:num w:numId="8" w16cid:durableId="181340670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8054B"/>
    <w:rsid w:val="00075C17"/>
    <w:rsid w:val="00150983"/>
    <w:rsid w:val="00273202"/>
    <w:rsid w:val="002738CB"/>
    <w:rsid w:val="00334BB7"/>
    <w:rsid w:val="00463B0C"/>
    <w:rsid w:val="0057176C"/>
    <w:rsid w:val="006204B6"/>
    <w:rsid w:val="007839C7"/>
    <w:rsid w:val="008147A7"/>
    <w:rsid w:val="008D6A44"/>
    <w:rsid w:val="0098054B"/>
    <w:rsid w:val="00A55BFE"/>
    <w:rsid w:val="00AD7D3D"/>
    <w:rsid w:val="00B73994"/>
    <w:rsid w:val="00E35747"/>
    <w:rsid w:val="00E52E60"/>
    <w:rsid w:val="00EC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F434F"/>
  <w15:chartTrackingRefBased/>
  <w15:docId w15:val="{8D6E6666-CEA9-489C-9061-06BA5524F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54B"/>
    <w:pPr>
      <w:spacing w:after="16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04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04B6"/>
  </w:style>
  <w:style w:type="paragraph" w:styleId="a4">
    <w:name w:val="footer"/>
    <w:basedOn w:val="a"/>
    <w:link w:val="Char0"/>
    <w:uiPriority w:val="99"/>
    <w:unhideWhenUsed/>
    <w:rsid w:val="006204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04B6"/>
  </w:style>
  <w:style w:type="paragraph" w:styleId="a5">
    <w:name w:val="List Paragraph"/>
    <w:basedOn w:val="a"/>
    <w:uiPriority w:val="34"/>
    <w:qFormat/>
    <w:rsid w:val="006204B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shoshozz@gmail.com</dc:creator>
  <cp:keywords/>
  <dc:description/>
  <cp:lastModifiedBy>imshoshozz@gmail.com</cp:lastModifiedBy>
  <cp:revision>12</cp:revision>
  <dcterms:created xsi:type="dcterms:W3CDTF">2024-04-29T14:25:00Z</dcterms:created>
  <dcterms:modified xsi:type="dcterms:W3CDTF">2024-04-30T08:08:00Z</dcterms:modified>
</cp:coreProperties>
</file>